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2"/>
        </w:rPr>
      </w:pPr>
      <w:r>
        <w:rPr>
          <w:b/>
          <w:bCs/>
          <w:sz w:val="22"/>
        </w:rPr>
        <w:t>Additional file 1:</w:t>
      </w:r>
    </w:p>
    <w:p>
      <w:pPr>
        <w:pStyle w:val="Normal"/>
        <w:spacing w:lineRule="auto" w:line="480"/>
        <w:jc w:val="both"/>
        <w:rPr/>
      </w:pPr>
      <w:r>
        <w:rPr>
          <w:sz w:val="22"/>
        </w:rPr>
        <w:t xml:space="preserve">Nucleotide sequences are available from GenBank, EMBL, and DDJB under the accession numbers for </w:t>
      </w:r>
      <w:r>
        <w:rPr>
          <w:i/>
          <w:iCs/>
          <w:sz w:val="22"/>
        </w:rPr>
        <w:t>A. caninum</w:t>
      </w:r>
      <w:r>
        <w:rPr>
          <w:sz w:val="22"/>
        </w:rPr>
        <w:t xml:space="preserve">: </w:t>
      </w:r>
      <w:r>
        <w:rPr>
          <w:sz w:val="22"/>
          <w:szCs w:val="20"/>
        </w:rPr>
        <w:t>AW181253 - AW181857, AW588187 - AW588597, AW589037 - AW589049, AW589122 - AW589196, AW626753 - AW627336, AW700205 - AW700931, AW734988 - AW735502, AW782961 - AW782980, AW870290 - AW870656, BE352341 - BE352565, BF249526 - BF250089, BF250121 - BF250923, BG232148 - BG232753</w:t>
      </w:r>
      <w:r>
        <w:rPr>
          <w:szCs w:val="20"/>
        </w:rPr>
        <w:t xml:space="preserve">, BG438297 - BG438375, BI744214 - BI744515, BI773248 - BI773332, BM077299 - BM077991, BM129848 - BM130432, BM285291 - BM285359, BQ125044 - BQ125340, BQ666050 - BQ667755, BI704582 and </w:t>
      </w:r>
      <w:r>
        <w:rPr>
          <w:i/>
          <w:iCs/>
          <w:szCs w:val="20"/>
        </w:rPr>
        <w:t>A. ceylanicum</w:t>
      </w:r>
      <w:r>
        <w:rPr>
          <w:szCs w:val="20"/>
        </w:rPr>
        <w:t xml:space="preserve">: BI704890, BM130433 - BM131232, BQ274663 - BQ276243, BQ288062 - BQ289786, BU780919 - BU781047, CA033060 - CA033334, CA341190 - CA341541, CA408081 - CA408219, CB174715 - CB176577, CB189579 - CB190870, CB275505 - CB277332, CB338884 - CB339180. </w:t>
      </w:r>
      <w:r>
        <w:rPr/>
        <w:t xml:space="preserve">The sequences are also available at </w:t>
      </w:r>
      <w:hyperlink r:id="rId2">
        <w:r>
          <w:rPr>
            <w:rStyle w:val="InternetLink"/>
            <w:sz w:val="22"/>
          </w:rPr>
          <w:t>http://nematode.net/</w:t>
        </w:r>
      </w:hyperlink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nematode.n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0T15:11:00Z</dcterms:created>
  <dc:creator>Makedonka Dautova</dc:creator>
  <dc:description/>
  <dc:language>en-US</dc:language>
  <cp:lastModifiedBy>Makedonka Dautova</cp:lastModifiedBy>
  <dcterms:modified xsi:type="dcterms:W3CDTF">2005-04-20T15:42:00Z</dcterms:modified>
  <cp:revision>2</cp:revision>
  <dc:subject/>
  <dc:title>Nucleotide sequences are available from GenBank, EMBL, and DDJB under the accession numbers for A</dc:title>
</cp:coreProperties>
</file>